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EBA5D2" w14:textId="64EDA835" w:rsidR="00E90C0D" w:rsidRPr="005B40A2" w:rsidRDefault="000630CD" w:rsidP="009A2E57">
      <w:pPr>
        <w:rPr>
          <w:b/>
          <w:bCs/>
        </w:rPr>
      </w:pPr>
      <w:r w:rsidRPr="000630CD">
        <w:rPr>
          <w:b/>
          <w:bCs/>
        </w:rPr>
        <w:t>I-MEDAS</w:t>
      </w:r>
    </w:p>
    <w:p w14:paraId="0C5AF317" w14:textId="77777777" w:rsidR="009A2E57" w:rsidRPr="005B40A2" w:rsidRDefault="009A2E57" w:rsidP="009A2E57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306"/>
      </w:tblGrid>
      <w:tr w:rsidR="009A2E57" w:rsidRPr="005B40A2" w14:paraId="47708CA0" w14:textId="77777777" w:rsidTr="00245783">
        <w:tc>
          <w:tcPr>
            <w:tcW w:w="9010" w:type="dxa"/>
            <w:gridSpan w:val="2"/>
          </w:tcPr>
          <w:p w14:paraId="769EDC26" w14:textId="6CA3E288" w:rsidR="009A2E57" w:rsidRPr="005B40A2" w:rsidRDefault="009A2E57" w:rsidP="009A2E57">
            <w:pPr>
              <w:pStyle w:val="NormalWeb"/>
              <w:spacing w:line="276" w:lineRule="auto"/>
            </w:pPr>
            <w:r w:rsidRPr="005B40A2">
              <w:t>Foods and frequency of consumption</w:t>
            </w:r>
          </w:p>
        </w:tc>
      </w:tr>
      <w:tr w:rsidR="009A2E57" w:rsidRPr="005B40A2" w14:paraId="7B959C7C" w14:textId="77777777" w:rsidTr="009A2E57">
        <w:trPr>
          <w:trHeight w:val="811"/>
        </w:trPr>
        <w:tc>
          <w:tcPr>
            <w:tcW w:w="704" w:type="dxa"/>
          </w:tcPr>
          <w:p w14:paraId="43CFA27A" w14:textId="10F64FB1" w:rsidR="009A2E57" w:rsidRPr="005B40A2" w:rsidRDefault="009A2E57" w:rsidP="009A2E57">
            <w:pPr>
              <w:pStyle w:val="NormalWeb"/>
              <w:spacing w:line="276" w:lineRule="auto"/>
            </w:pPr>
            <w:r w:rsidRPr="005B40A2">
              <w:t>1</w:t>
            </w:r>
          </w:p>
        </w:tc>
        <w:tc>
          <w:tcPr>
            <w:tcW w:w="8306" w:type="dxa"/>
          </w:tcPr>
          <w:p w14:paraId="1FEFAFD0" w14:textId="77777777" w:rsidR="009A2E57" w:rsidRPr="005B40A2" w:rsidRDefault="009A2E57" w:rsidP="009A2E57">
            <w:pPr>
              <w:pStyle w:val="NormalWeb"/>
              <w:spacing w:line="276" w:lineRule="auto"/>
            </w:pPr>
            <w:r w:rsidRPr="005B40A2">
              <w:t xml:space="preserve">Do you use olive oil as your </w:t>
            </w:r>
            <w:r w:rsidRPr="005B40A2">
              <w:t>primary</w:t>
            </w:r>
            <w:r w:rsidRPr="005B40A2">
              <w:t xml:space="preserve"> source of oil? </w:t>
            </w:r>
            <w:r w:rsidRPr="005B40A2">
              <w:t>(</w:t>
            </w:r>
            <w:r w:rsidRPr="005B40A2">
              <w:t>in cooking</w:t>
            </w:r>
            <w:r w:rsidRPr="005B40A2">
              <w:t xml:space="preserve"> </w:t>
            </w:r>
            <w:r w:rsidRPr="005B40A2">
              <w:t>and in addition to foods</w:t>
            </w:r>
            <w:r w:rsidRPr="005B40A2">
              <w:t>)</w:t>
            </w:r>
            <w:bookmarkStart w:id="0" w:name="_GoBack"/>
            <w:bookmarkEnd w:id="0"/>
          </w:p>
          <w:p w14:paraId="0F98FFAF" w14:textId="693A656A" w:rsidR="009A2E57" w:rsidRPr="005B40A2" w:rsidRDefault="009A2E57" w:rsidP="009A2E57">
            <w:pPr>
              <w:pStyle w:val="NormalWeb"/>
              <w:spacing w:line="276" w:lineRule="auto"/>
            </w:pPr>
            <w:r w:rsidRPr="005B40A2">
              <w:t>1. Yes; 2. No</w:t>
            </w:r>
          </w:p>
        </w:tc>
      </w:tr>
      <w:tr w:rsidR="009A2E57" w:rsidRPr="005B40A2" w14:paraId="12D63584" w14:textId="77777777" w:rsidTr="009A2E57">
        <w:tc>
          <w:tcPr>
            <w:tcW w:w="704" w:type="dxa"/>
          </w:tcPr>
          <w:p w14:paraId="35A13EED" w14:textId="00518E2B" w:rsidR="009A2E57" w:rsidRPr="005B40A2" w:rsidRDefault="009A2E57" w:rsidP="009A2E57">
            <w:pPr>
              <w:pStyle w:val="NormalWeb"/>
              <w:spacing w:line="276" w:lineRule="auto"/>
            </w:pPr>
            <w:r w:rsidRPr="005B40A2">
              <w:t>2</w:t>
            </w:r>
          </w:p>
        </w:tc>
        <w:tc>
          <w:tcPr>
            <w:tcW w:w="8306" w:type="dxa"/>
          </w:tcPr>
          <w:p w14:paraId="158551BA" w14:textId="6543AED3" w:rsidR="009A2E57" w:rsidRPr="005B40A2" w:rsidRDefault="009A2E57" w:rsidP="009A2E57">
            <w:pPr>
              <w:pStyle w:val="NormalWeb"/>
              <w:spacing w:line="276" w:lineRule="auto"/>
            </w:pPr>
            <w:r w:rsidRPr="005B40A2">
              <w:t>Do you eat chicken</w:t>
            </w:r>
            <w:r w:rsidRPr="005B40A2">
              <w:t>,</w:t>
            </w:r>
            <w:r w:rsidRPr="005B40A2">
              <w:t xml:space="preserve"> turkey</w:t>
            </w:r>
            <w:r w:rsidRPr="005B40A2">
              <w:t>,</w:t>
            </w:r>
            <w:r w:rsidRPr="005B40A2">
              <w:t xml:space="preserve"> </w:t>
            </w:r>
            <w:r w:rsidRPr="005B40A2">
              <w:t xml:space="preserve">or </w:t>
            </w:r>
            <w:r w:rsidRPr="005B40A2">
              <w:t xml:space="preserve">meat </w:t>
            </w:r>
            <w:r w:rsidRPr="005B40A2">
              <w:rPr>
                <w:b/>
                <w:bCs/>
                <w:u w:val="single"/>
              </w:rPr>
              <w:t>more often than</w:t>
            </w:r>
            <w:r w:rsidRPr="005B40A2">
              <w:t xml:space="preserve"> </w:t>
            </w:r>
            <w:r w:rsidRPr="005B40A2">
              <w:t>be</w:t>
            </w:r>
            <w:r w:rsidRPr="005B40A2">
              <w:t>ef, hamburger</w:t>
            </w:r>
            <w:r w:rsidRPr="005B40A2">
              <w:t>,</w:t>
            </w:r>
            <w:r w:rsidRPr="005B40A2">
              <w:t xml:space="preserve"> or sausage? (if vegetarian/vegan</w:t>
            </w:r>
            <w:r w:rsidRPr="005B40A2">
              <w:t>,</w:t>
            </w:r>
            <w:r w:rsidRPr="005B40A2">
              <w:t xml:space="preserve"> mark "yes")</w:t>
            </w:r>
          </w:p>
          <w:p w14:paraId="05F7E9EF" w14:textId="430E7BE4" w:rsidR="009A2E57" w:rsidRPr="005B40A2" w:rsidRDefault="009A2E57" w:rsidP="009A2E57">
            <w:pPr>
              <w:pStyle w:val="NormalWeb"/>
              <w:spacing w:line="276" w:lineRule="auto"/>
            </w:pPr>
            <w:r w:rsidRPr="005B40A2">
              <w:t>1. Yes; 2. No</w:t>
            </w:r>
          </w:p>
        </w:tc>
      </w:tr>
      <w:tr w:rsidR="009A2E57" w:rsidRPr="005B40A2" w14:paraId="44AE4328" w14:textId="77777777" w:rsidTr="009A2E57">
        <w:tc>
          <w:tcPr>
            <w:tcW w:w="704" w:type="dxa"/>
          </w:tcPr>
          <w:p w14:paraId="3ECFCB91" w14:textId="1DB3A56F" w:rsidR="009A2E57" w:rsidRPr="005B40A2" w:rsidRDefault="009A2E57" w:rsidP="009A2E57">
            <w:pPr>
              <w:pStyle w:val="NormalWeb"/>
              <w:spacing w:line="276" w:lineRule="auto"/>
            </w:pPr>
            <w:r w:rsidRPr="005B40A2">
              <w:t>3</w:t>
            </w:r>
          </w:p>
        </w:tc>
        <w:tc>
          <w:tcPr>
            <w:tcW w:w="8306" w:type="dxa"/>
          </w:tcPr>
          <w:p w14:paraId="37690559" w14:textId="77777777" w:rsidR="009A2E57" w:rsidRPr="005B40A2" w:rsidRDefault="009A2E57" w:rsidP="009A2E57">
            <w:pPr>
              <w:pStyle w:val="NormalWeb"/>
              <w:spacing w:line="276" w:lineRule="auto"/>
            </w:pPr>
            <w:r w:rsidRPr="005B40A2">
              <w:t xml:space="preserve">How many servings of vegetables do you eat </w:t>
            </w:r>
            <w:r w:rsidRPr="005B40A2">
              <w:rPr>
                <w:b/>
                <w:bCs/>
                <w:u w:val="single"/>
              </w:rPr>
              <w:t>a day</w:t>
            </w:r>
            <w:r w:rsidRPr="005B40A2">
              <w:t xml:space="preserve">? </w:t>
            </w:r>
            <w:r w:rsidRPr="005B40A2">
              <w:t>(</w:t>
            </w:r>
            <w:r w:rsidRPr="005B40A2">
              <w:t>one portion = 200 gr. For example</w:t>
            </w:r>
            <w:r w:rsidRPr="005B40A2">
              <w:t>:</w:t>
            </w:r>
            <w:r w:rsidRPr="005B40A2">
              <w:t xml:space="preserve"> </w:t>
            </w:r>
            <w:r w:rsidRPr="005B40A2">
              <w:t xml:space="preserve">large </w:t>
            </w:r>
            <w:r w:rsidRPr="005B40A2">
              <w:t>tomato</w:t>
            </w:r>
            <w:r w:rsidRPr="005B40A2">
              <w:t xml:space="preserve">, </w:t>
            </w:r>
            <w:r w:rsidRPr="005B40A2">
              <w:t>large pepper, 2 medium cucumbers; Adding vegetables to a main dish is considered</w:t>
            </w:r>
            <w:r w:rsidRPr="005B40A2">
              <w:t xml:space="preserve"> </w:t>
            </w:r>
            <w:r w:rsidRPr="005B40A2">
              <w:t>1/2 portion</w:t>
            </w:r>
            <w:r w:rsidRPr="005B40A2">
              <w:t>).</w:t>
            </w:r>
          </w:p>
          <w:p w14:paraId="44C13F82" w14:textId="31BA4D40" w:rsidR="009A2E57" w:rsidRPr="005B40A2" w:rsidRDefault="009A2E57" w:rsidP="009A2E57">
            <w:r w:rsidRPr="005B40A2">
              <w:t>|__|.|__|__|</w:t>
            </w:r>
            <w:r w:rsidRPr="005B40A2">
              <w:t xml:space="preserve"> </w:t>
            </w:r>
            <w:r w:rsidR="00F137F5" w:rsidRPr="005B40A2">
              <w:t>servings</w:t>
            </w:r>
          </w:p>
        </w:tc>
      </w:tr>
      <w:tr w:rsidR="009A2E57" w:rsidRPr="005B40A2" w14:paraId="3382FA05" w14:textId="77777777" w:rsidTr="009A2E57">
        <w:tc>
          <w:tcPr>
            <w:tcW w:w="704" w:type="dxa"/>
          </w:tcPr>
          <w:p w14:paraId="6C5322B4" w14:textId="6029FEE9" w:rsidR="009A2E57" w:rsidRPr="005B40A2" w:rsidRDefault="009A2E57" w:rsidP="009A2E57">
            <w:pPr>
              <w:pStyle w:val="NormalWeb"/>
              <w:spacing w:line="276" w:lineRule="auto"/>
            </w:pPr>
            <w:r w:rsidRPr="005B40A2">
              <w:t>4</w:t>
            </w:r>
          </w:p>
        </w:tc>
        <w:tc>
          <w:tcPr>
            <w:tcW w:w="8306" w:type="dxa"/>
          </w:tcPr>
          <w:p w14:paraId="39F841E3" w14:textId="67365472" w:rsidR="009A2E57" w:rsidRPr="005B40A2" w:rsidRDefault="009A2E57" w:rsidP="009A2E57">
            <w:pPr>
              <w:pStyle w:val="NormalWeb"/>
              <w:spacing w:line="276" w:lineRule="auto"/>
            </w:pPr>
            <w:r w:rsidRPr="005B40A2">
              <w:t>How many servings of fruit do you eat a day? (Not including fruit juices)</w:t>
            </w:r>
            <w:r w:rsidR="00AD44D5" w:rsidRPr="005B40A2">
              <w:t xml:space="preserve"> - </w:t>
            </w:r>
            <w:r w:rsidRPr="005B40A2">
              <w:t>(</w:t>
            </w:r>
            <w:r w:rsidR="00AD44D5" w:rsidRPr="005B40A2">
              <w:t>o</w:t>
            </w:r>
            <w:r w:rsidRPr="005B40A2">
              <w:t>ne serving=</w:t>
            </w:r>
            <w:r w:rsidRPr="005B40A2">
              <w:t xml:space="preserve"> </w:t>
            </w:r>
            <w:r w:rsidRPr="005B40A2">
              <w:t>125 gr. For example: medium apple, small orange</w:t>
            </w:r>
            <w:r w:rsidRPr="005B40A2">
              <w:t>).</w:t>
            </w:r>
          </w:p>
          <w:p w14:paraId="4C67570A" w14:textId="081D5D39" w:rsidR="009A2E57" w:rsidRPr="005B40A2" w:rsidRDefault="009A2E57" w:rsidP="009A2E57">
            <w:pPr>
              <w:pStyle w:val="NormalWeb"/>
              <w:spacing w:line="276" w:lineRule="auto"/>
            </w:pPr>
            <w:r w:rsidRPr="005B40A2">
              <w:t>|__|__|</w:t>
            </w:r>
            <w:r w:rsidRPr="005B40A2">
              <w:t xml:space="preserve"> </w:t>
            </w:r>
            <w:r w:rsidRPr="005B40A2">
              <w:t>servings</w:t>
            </w:r>
          </w:p>
        </w:tc>
      </w:tr>
      <w:tr w:rsidR="009A2E57" w:rsidRPr="005B40A2" w14:paraId="4684B8F8" w14:textId="77777777" w:rsidTr="009A2E57">
        <w:tc>
          <w:tcPr>
            <w:tcW w:w="704" w:type="dxa"/>
          </w:tcPr>
          <w:p w14:paraId="42BE4E0F" w14:textId="698E0801" w:rsidR="009A2E57" w:rsidRPr="005B40A2" w:rsidRDefault="009A2E57" w:rsidP="009A2E57">
            <w:pPr>
              <w:pStyle w:val="NormalWeb"/>
              <w:spacing w:line="276" w:lineRule="auto"/>
            </w:pPr>
            <w:r w:rsidRPr="005B40A2">
              <w:t>5</w:t>
            </w:r>
          </w:p>
        </w:tc>
        <w:tc>
          <w:tcPr>
            <w:tcW w:w="8306" w:type="dxa"/>
          </w:tcPr>
          <w:p w14:paraId="289393F2" w14:textId="77777777" w:rsidR="009A2E57" w:rsidRPr="005B40A2" w:rsidRDefault="009A2E57" w:rsidP="009A2E57">
            <w:pPr>
              <w:pStyle w:val="NormalWeb"/>
              <w:spacing w:line="276" w:lineRule="auto"/>
            </w:pPr>
            <w:r w:rsidRPr="005B40A2">
              <w:t>How many servings of butter, margarine</w:t>
            </w:r>
            <w:r w:rsidRPr="005B40A2">
              <w:t>,</w:t>
            </w:r>
            <w:r w:rsidRPr="005B40A2">
              <w:t xml:space="preserve"> or sweet/cooking cream do you consume </w:t>
            </w:r>
            <w:r w:rsidRPr="005B40A2">
              <w:rPr>
                <w:b/>
                <w:bCs/>
                <w:u w:val="single"/>
              </w:rPr>
              <w:t>per day</w:t>
            </w:r>
            <w:r w:rsidRPr="005B40A2">
              <w:t>?</w:t>
            </w:r>
            <w:r w:rsidRPr="005B40A2">
              <w:t xml:space="preserve"> </w:t>
            </w:r>
            <w:r w:rsidRPr="005B40A2">
              <w:t>(one portion = 12 grams, about 2 teaspoons).</w:t>
            </w:r>
          </w:p>
          <w:p w14:paraId="19C570CA" w14:textId="4F492170" w:rsidR="009A2E57" w:rsidRPr="005B40A2" w:rsidRDefault="009A2E57" w:rsidP="009A2E57">
            <w:pPr>
              <w:pStyle w:val="NormalWeb"/>
              <w:spacing w:line="276" w:lineRule="auto"/>
            </w:pPr>
            <w:r w:rsidRPr="005B40A2">
              <w:t>|__|__| servings</w:t>
            </w:r>
          </w:p>
        </w:tc>
      </w:tr>
      <w:tr w:rsidR="009A2E57" w:rsidRPr="005B40A2" w14:paraId="1D1BC37F" w14:textId="77777777" w:rsidTr="009A2E57">
        <w:tc>
          <w:tcPr>
            <w:tcW w:w="704" w:type="dxa"/>
          </w:tcPr>
          <w:p w14:paraId="6CB8D5C9" w14:textId="4394B601" w:rsidR="009A2E57" w:rsidRPr="005B40A2" w:rsidRDefault="009A2E57" w:rsidP="009A2E57">
            <w:pPr>
              <w:pStyle w:val="NormalWeb"/>
              <w:spacing w:line="276" w:lineRule="auto"/>
            </w:pPr>
            <w:r w:rsidRPr="005B40A2">
              <w:t>6</w:t>
            </w:r>
          </w:p>
        </w:tc>
        <w:tc>
          <w:tcPr>
            <w:tcW w:w="8306" w:type="dxa"/>
          </w:tcPr>
          <w:p w14:paraId="7DED7405" w14:textId="7CA8BDE0" w:rsidR="009A2E57" w:rsidRPr="005B40A2" w:rsidRDefault="006E24F4" w:rsidP="009A2E57">
            <w:pPr>
              <w:pStyle w:val="NormalWeb"/>
              <w:spacing w:line="276" w:lineRule="auto"/>
            </w:pPr>
            <w:r w:rsidRPr="005B40A2">
              <w:t>How many</w:t>
            </w:r>
            <w:r w:rsidR="009A2E57" w:rsidRPr="005B40A2">
              <w:t xml:space="preserve"> </w:t>
            </w:r>
            <w:r w:rsidR="005C4ED3" w:rsidRPr="005B40A2">
              <w:t>cups</w:t>
            </w:r>
            <w:r w:rsidR="009A2E57" w:rsidRPr="005B40A2">
              <w:t xml:space="preserve"> of </w:t>
            </w:r>
            <w:r w:rsidRPr="005B40A2">
              <w:t xml:space="preserve">sweetened </w:t>
            </w:r>
            <w:r w:rsidR="009A2E57" w:rsidRPr="005B40A2">
              <w:t xml:space="preserve">drinks with sugar (such as: </w:t>
            </w:r>
            <w:r w:rsidRPr="005B40A2">
              <w:t>Fruits</w:t>
            </w:r>
            <w:r w:rsidRPr="005B40A2">
              <w:t xml:space="preserve"> taste </w:t>
            </w:r>
            <w:r w:rsidR="009A2E57" w:rsidRPr="005B40A2">
              <w:t xml:space="preserve">soft drinks, energy drinks, </w:t>
            </w:r>
            <w:r w:rsidRPr="005B40A2">
              <w:t xml:space="preserve">and </w:t>
            </w:r>
            <w:r w:rsidR="009A2E57" w:rsidRPr="005B40A2">
              <w:t xml:space="preserve">non-diet </w:t>
            </w:r>
            <w:r w:rsidRPr="005B40A2">
              <w:t xml:space="preserve">Coca-Cola) </w:t>
            </w:r>
            <w:r w:rsidR="009A2E57" w:rsidRPr="005B40A2">
              <w:t xml:space="preserve">do you drink </w:t>
            </w:r>
            <w:r w:rsidR="009A2E57" w:rsidRPr="005B40A2">
              <w:rPr>
                <w:b/>
                <w:bCs/>
                <w:u w:val="single"/>
              </w:rPr>
              <w:t>a day</w:t>
            </w:r>
            <w:r w:rsidR="009A2E57" w:rsidRPr="005B40A2">
              <w:t>?</w:t>
            </w:r>
          </w:p>
          <w:p w14:paraId="09EE7C1B" w14:textId="54D5A310" w:rsidR="006E24F4" w:rsidRPr="005B40A2" w:rsidRDefault="006E24F4" w:rsidP="009A2E57">
            <w:pPr>
              <w:pStyle w:val="NormalWeb"/>
              <w:spacing w:line="276" w:lineRule="auto"/>
            </w:pPr>
            <w:r w:rsidRPr="005B40A2">
              <w:t xml:space="preserve">|__|__| </w:t>
            </w:r>
            <w:r w:rsidR="005C4ED3" w:rsidRPr="005B40A2">
              <w:t>cups</w:t>
            </w:r>
          </w:p>
        </w:tc>
      </w:tr>
      <w:tr w:rsidR="009A2E57" w:rsidRPr="005B40A2" w14:paraId="40B3A6F0" w14:textId="77777777" w:rsidTr="009A2E57">
        <w:tc>
          <w:tcPr>
            <w:tcW w:w="704" w:type="dxa"/>
          </w:tcPr>
          <w:p w14:paraId="4D278EA4" w14:textId="30DD9223" w:rsidR="009A2E57" w:rsidRPr="005B40A2" w:rsidRDefault="005C4ED3" w:rsidP="009A2E57">
            <w:pPr>
              <w:pStyle w:val="NormalWeb"/>
              <w:spacing w:line="276" w:lineRule="auto"/>
            </w:pPr>
            <w:r w:rsidRPr="005B40A2">
              <w:t>7</w:t>
            </w:r>
          </w:p>
        </w:tc>
        <w:tc>
          <w:tcPr>
            <w:tcW w:w="8306" w:type="dxa"/>
          </w:tcPr>
          <w:p w14:paraId="71965566" w14:textId="77777777" w:rsidR="009A2E57" w:rsidRPr="005B40A2" w:rsidRDefault="005C4ED3" w:rsidP="005C4ED3">
            <w:pPr>
              <w:pStyle w:val="NormalWeb"/>
              <w:spacing w:line="276" w:lineRule="auto"/>
            </w:pPr>
            <w:r w:rsidRPr="005B40A2">
              <w:t xml:space="preserve">How many servings of whole grains do you eat </w:t>
            </w:r>
            <w:r w:rsidRPr="005B40A2">
              <w:rPr>
                <w:b/>
                <w:bCs/>
                <w:u w:val="single"/>
              </w:rPr>
              <w:t>a day</w:t>
            </w:r>
            <w:r w:rsidRPr="005B40A2">
              <w:t xml:space="preserve">? </w:t>
            </w:r>
            <w:r w:rsidRPr="005B40A2">
              <w:t>(</w:t>
            </w:r>
            <w:r w:rsidRPr="005B40A2">
              <w:t>such as: whole wheat</w:t>
            </w:r>
            <w:r w:rsidRPr="005B40A2">
              <w:t xml:space="preserve"> </w:t>
            </w:r>
            <w:r w:rsidRPr="005B40A2">
              <w:t xml:space="preserve">bread or pasta, </w:t>
            </w:r>
            <w:r w:rsidRPr="005B40A2">
              <w:t xml:space="preserve">burghul, </w:t>
            </w:r>
            <w:proofErr w:type="spellStart"/>
            <w:r w:rsidRPr="005B40A2">
              <w:t>frike</w:t>
            </w:r>
            <w:proofErr w:type="spellEnd"/>
            <w:r w:rsidRPr="005B40A2">
              <w:t>,</w:t>
            </w:r>
            <w:r w:rsidRPr="005B40A2">
              <w:t xml:space="preserve"> </w:t>
            </w:r>
            <w:r w:rsidRPr="005B40A2">
              <w:t>buckwheat, grits, whole rice</w:t>
            </w:r>
            <w:r w:rsidRPr="005B40A2">
              <w:t xml:space="preserve">) - </w:t>
            </w:r>
            <w:r w:rsidRPr="005B40A2">
              <w:t>(one portion = a slice of bread or 1/2 cup of cooked cereal)</w:t>
            </w:r>
          </w:p>
          <w:p w14:paraId="01980991" w14:textId="2F572DB4" w:rsidR="005C4ED3" w:rsidRPr="005B40A2" w:rsidRDefault="005C4ED3" w:rsidP="005C4ED3">
            <w:pPr>
              <w:pStyle w:val="NormalWeb"/>
              <w:spacing w:line="276" w:lineRule="auto"/>
            </w:pPr>
            <w:r w:rsidRPr="005B40A2">
              <w:t>|__|__| servings</w:t>
            </w:r>
          </w:p>
        </w:tc>
      </w:tr>
      <w:tr w:rsidR="009A2E57" w:rsidRPr="005B40A2" w14:paraId="62EBEE86" w14:textId="77777777" w:rsidTr="009A2E57">
        <w:tc>
          <w:tcPr>
            <w:tcW w:w="704" w:type="dxa"/>
          </w:tcPr>
          <w:p w14:paraId="471825EC" w14:textId="3E8131C6" w:rsidR="009A2E57" w:rsidRPr="005B40A2" w:rsidRDefault="005C4ED3" w:rsidP="009A2E57">
            <w:pPr>
              <w:pStyle w:val="NormalWeb"/>
              <w:spacing w:line="276" w:lineRule="auto"/>
            </w:pPr>
            <w:r w:rsidRPr="005B40A2">
              <w:t>8</w:t>
            </w:r>
          </w:p>
        </w:tc>
        <w:tc>
          <w:tcPr>
            <w:tcW w:w="8306" w:type="dxa"/>
          </w:tcPr>
          <w:p w14:paraId="0E3D7CD3" w14:textId="3AB96C17" w:rsidR="009A2E57" w:rsidRPr="005B40A2" w:rsidRDefault="00F137F5" w:rsidP="00F137F5">
            <w:pPr>
              <w:pStyle w:val="NormalWeb"/>
              <w:spacing w:line="276" w:lineRule="auto"/>
            </w:pPr>
            <w:r w:rsidRPr="005B40A2">
              <w:t xml:space="preserve">How many servings of non-sugar-sweetened dairy products do you eat </w:t>
            </w:r>
            <w:r w:rsidRPr="005B40A2">
              <w:rPr>
                <w:b/>
                <w:bCs/>
                <w:u w:val="single"/>
              </w:rPr>
              <w:t>a day</w:t>
            </w:r>
            <w:r w:rsidRPr="005B40A2">
              <w:t xml:space="preserve">? </w:t>
            </w:r>
            <w:r w:rsidRPr="005B40A2">
              <w:t>(</w:t>
            </w:r>
            <w:r w:rsidRPr="005B40A2">
              <w:t>such as:</w:t>
            </w:r>
            <w:r w:rsidRPr="005B40A2">
              <w:t xml:space="preserve"> m</w:t>
            </w:r>
            <w:r w:rsidRPr="005B40A2">
              <w:t>ilk, various types of cheese, yogurt, labneh</w:t>
            </w:r>
            <w:r w:rsidRPr="005B40A2">
              <w:t xml:space="preserve">) - </w:t>
            </w:r>
            <w:r w:rsidRPr="005B40A2">
              <w:t>(one portion = 1/2 cup of milk, a cup of yogurt, 150g of white cheese, labneh or cottage cheese,</w:t>
            </w:r>
            <w:r w:rsidRPr="005B40A2">
              <w:t xml:space="preserve"> a</w:t>
            </w:r>
            <w:r w:rsidRPr="005B40A2">
              <w:t xml:space="preserve"> slice of yellow cheese, about 75g of hard</w:t>
            </w:r>
            <w:r w:rsidRPr="005B40A2">
              <w:t>,</w:t>
            </w:r>
            <w:r w:rsidRPr="005B40A2">
              <w:t xml:space="preserve"> salty cheese, a triangle of melted cheese</w:t>
            </w:r>
            <w:r w:rsidRPr="005B40A2">
              <w:t>)</w:t>
            </w:r>
          </w:p>
          <w:p w14:paraId="0473A0C9" w14:textId="3C2A382A" w:rsidR="00F137F5" w:rsidRPr="005B40A2" w:rsidRDefault="00F137F5" w:rsidP="00F137F5">
            <w:pPr>
              <w:pStyle w:val="NormalWeb"/>
              <w:spacing w:line="276" w:lineRule="auto"/>
            </w:pPr>
            <w:r w:rsidRPr="005B40A2">
              <w:t>|__|__| servings</w:t>
            </w:r>
          </w:p>
        </w:tc>
      </w:tr>
      <w:tr w:rsidR="009A2E57" w:rsidRPr="005B40A2" w14:paraId="3E1C9556" w14:textId="77777777" w:rsidTr="009A2E57">
        <w:tc>
          <w:tcPr>
            <w:tcW w:w="704" w:type="dxa"/>
          </w:tcPr>
          <w:p w14:paraId="102A6AAB" w14:textId="7674771C" w:rsidR="009A2E57" w:rsidRPr="005B40A2" w:rsidRDefault="00F137F5" w:rsidP="009A2E57">
            <w:pPr>
              <w:pStyle w:val="NormalWeb"/>
              <w:spacing w:line="276" w:lineRule="auto"/>
            </w:pPr>
            <w:r w:rsidRPr="005B40A2">
              <w:t>9</w:t>
            </w:r>
          </w:p>
        </w:tc>
        <w:tc>
          <w:tcPr>
            <w:tcW w:w="8306" w:type="dxa"/>
          </w:tcPr>
          <w:p w14:paraId="58AA4E7C" w14:textId="68856E90" w:rsidR="009A2E57" w:rsidRPr="005B40A2" w:rsidRDefault="00F137F5" w:rsidP="00F137F5">
            <w:pPr>
              <w:pStyle w:val="NormalWeb"/>
              <w:spacing w:line="276" w:lineRule="auto"/>
            </w:pPr>
            <w:r w:rsidRPr="005B40A2">
              <w:t xml:space="preserve">How many </w:t>
            </w:r>
            <w:r w:rsidRPr="005B40A2">
              <w:t>servings of red meat (such as: beef or lamb roast/steak), hamburger,</w:t>
            </w:r>
            <w:r w:rsidRPr="005B40A2">
              <w:t xml:space="preserve"> o</w:t>
            </w:r>
            <w:r w:rsidRPr="005B40A2">
              <w:t xml:space="preserve">r processed meat products (such as: sausage, hot dogs) do you eat </w:t>
            </w:r>
            <w:r w:rsidRPr="005B40A2">
              <w:rPr>
                <w:b/>
                <w:bCs/>
                <w:u w:val="single"/>
              </w:rPr>
              <w:t>in a week</w:t>
            </w:r>
            <w:r w:rsidRPr="005B40A2">
              <w:t>?</w:t>
            </w:r>
            <w:r w:rsidRPr="005B40A2">
              <w:t xml:space="preserve"> </w:t>
            </w:r>
            <w:r w:rsidRPr="005B40A2">
              <w:t>(one portion = 150-100grams of red meat or 60grams of processed meat).</w:t>
            </w:r>
          </w:p>
          <w:p w14:paraId="464AC962" w14:textId="654C9AFA" w:rsidR="00F137F5" w:rsidRPr="005B40A2" w:rsidRDefault="00F137F5" w:rsidP="00F137F5">
            <w:pPr>
              <w:pStyle w:val="NormalWeb"/>
              <w:spacing w:line="276" w:lineRule="auto"/>
            </w:pPr>
            <w:r w:rsidRPr="005B40A2">
              <w:t>|__|__| servings</w:t>
            </w:r>
          </w:p>
        </w:tc>
      </w:tr>
      <w:tr w:rsidR="009A2E57" w:rsidRPr="005B40A2" w14:paraId="3E941E76" w14:textId="77777777" w:rsidTr="009A2E57">
        <w:tc>
          <w:tcPr>
            <w:tcW w:w="704" w:type="dxa"/>
          </w:tcPr>
          <w:p w14:paraId="6999CAD3" w14:textId="747F9865" w:rsidR="009A2E57" w:rsidRPr="005B40A2" w:rsidRDefault="00F137F5" w:rsidP="009A2E57">
            <w:pPr>
              <w:pStyle w:val="NormalWeb"/>
              <w:spacing w:line="276" w:lineRule="auto"/>
            </w:pPr>
            <w:r w:rsidRPr="005B40A2">
              <w:lastRenderedPageBreak/>
              <w:t>10</w:t>
            </w:r>
          </w:p>
        </w:tc>
        <w:tc>
          <w:tcPr>
            <w:tcW w:w="8306" w:type="dxa"/>
          </w:tcPr>
          <w:p w14:paraId="2058D9E1" w14:textId="1CD05B3E" w:rsidR="009A2E57" w:rsidRPr="005B40A2" w:rsidRDefault="00F137F5" w:rsidP="00F137F5">
            <w:pPr>
              <w:pStyle w:val="NormalWeb"/>
              <w:spacing w:line="276" w:lineRule="auto"/>
            </w:pPr>
            <w:r w:rsidRPr="005B40A2">
              <w:t xml:space="preserve">How many servings of alcoholic beverages do you drink </w:t>
            </w:r>
            <w:r w:rsidRPr="005B40A2">
              <w:rPr>
                <w:b/>
                <w:bCs/>
                <w:u w:val="single"/>
              </w:rPr>
              <w:t>a week</w:t>
            </w:r>
            <w:r w:rsidRPr="005B40A2">
              <w:t xml:space="preserve">? </w:t>
            </w:r>
            <w:r w:rsidRPr="005B40A2">
              <w:t>(</w:t>
            </w:r>
            <w:r w:rsidR="00AD44D5" w:rsidRPr="005B40A2">
              <w:t>o</w:t>
            </w:r>
            <w:r w:rsidRPr="005B40A2">
              <w:t>ne portion = a cup</w:t>
            </w:r>
            <w:r w:rsidRPr="005B40A2">
              <w:t xml:space="preserve"> of w</w:t>
            </w:r>
            <w:r w:rsidRPr="005B40A2">
              <w:t>ine, a glass or can of beer, a small glass of a strong drink such as whiskey, vodka</w:t>
            </w:r>
            <w:r w:rsidRPr="005B40A2">
              <w:t xml:space="preserve">). </w:t>
            </w:r>
          </w:p>
          <w:p w14:paraId="4C06DE89" w14:textId="6B2602B1" w:rsidR="00F137F5" w:rsidRPr="005B40A2" w:rsidRDefault="00F137F5" w:rsidP="00F137F5">
            <w:pPr>
              <w:pStyle w:val="NormalWeb"/>
              <w:spacing w:line="276" w:lineRule="auto"/>
            </w:pPr>
            <w:r w:rsidRPr="005B40A2">
              <w:t>|__|__| servings</w:t>
            </w:r>
          </w:p>
        </w:tc>
      </w:tr>
      <w:tr w:rsidR="009A2E57" w:rsidRPr="005B40A2" w14:paraId="3882CF7E" w14:textId="77777777" w:rsidTr="009A2E57">
        <w:tc>
          <w:tcPr>
            <w:tcW w:w="704" w:type="dxa"/>
          </w:tcPr>
          <w:p w14:paraId="536175E6" w14:textId="0252E1D4" w:rsidR="009A2E57" w:rsidRPr="005B40A2" w:rsidRDefault="00F137F5" w:rsidP="009A2E57">
            <w:pPr>
              <w:pStyle w:val="NormalWeb"/>
              <w:spacing w:line="276" w:lineRule="auto"/>
            </w:pPr>
            <w:r w:rsidRPr="005B40A2">
              <w:t>11</w:t>
            </w:r>
          </w:p>
        </w:tc>
        <w:tc>
          <w:tcPr>
            <w:tcW w:w="8306" w:type="dxa"/>
          </w:tcPr>
          <w:p w14:paraId="1793C31D" w14:textId="77777777" w:rsidR="009A2E57" w:rsidRPr="005B40A2" w:rsidRDefault="00F137F5" w:rsidP="00F137F5">
            <w:pPr>
              <w:pStyle w:val="NormalWeb"/>
              <w:spacing w:line="276" w:lineRule="auto"/>
            </w:pPr>
            <w:r w:rsidRPr="005B40A2">
              <w:t>How many legume dishes (such as: lentils, white beans, chickpeas) do you eat</w:t>
            </w:r>
            <w:r w:rsidRPr="005B40A2">
              <w:t xml:space="preserve"> </w:t>
            </w:r>
            <w:r w:rsidRPr="005B40A2">
              <w:rPr>
                <w:b/>
                <w:bCs/>
                <w:u w:val="single"/>
              </w:rPr>
              <w:t>a</w:t>
            </w:r>
            <w:r w:rsidRPr="005B40A2">
              <w:t xml:space="preserve"> </w:t>
            </w:r>
            <w:r w:rsidRPr="005B40A2">
              <w:rPr>
                <w:b/>
                <w:bCs/>
                <w:u w:val="single"/>
              </w:rPr>
              <w:t>week</w:t>
            </w:r>
            <w:r w:rsidRPr="005B40A2">
              <w:t>? (one portion = 150 grams or 3/4 cup of cooked legumes)</w:t>
            </w:r>
          </w:p>
          <w:p w14:paraId="5CF4DB02" w14:textId="550B67CF" w:rsidR="00F137F5" w:rsidRPr="005B40A2" w:rsidRDefault="00F137F5" w:rsidP="00F137F5">
            <w:pPr>
              <w:pStyle w:val="NormalWeb"/>
              <w:spacing w:line="276" w:lineRule="auto"/>
            </w:pPr>
            <w:r w:rsidRPr="005B40A2">
              <w:t xml:space="preserve">|__|__| </w:t>
            </w:r>
            <w:r w:rsidRPr="005B40A2">
              <w:t>dishes</w:t>
            </w:r>
          </w:p>
        </w:tc>
      </w:tr>
      <w:tr w:rsidR="009A2E57" w:rsidRPr="005B40A2" w14:paraId="763B7596" w14:textId="77777777" w:rsidTr="009A2E57">
        <w:tc>
          <w:tcPr>
            <w:tcW w:w="704" w:type="dxa"/>
          </w:tcPr>
          <w:p w14:paraId="0D5EE09B" w14:textId="0764CFD1" w:rsidR="009A2E57" w:rsidRPr="005B40A2" w:rsidRDefault="00F137F5" w:rsidP="009A2E57">
            <w:pPr>
              <w:pStyle w:val="NormalWeb"/>
              <w:spacing w:line="276" w:lineRule="auto"/>
            </w:pPr>
            <w:r w:rsidRPr="005B40A2">
              <w:t>12</w:t>
            </w:r>
          </w:p>
        </w:tc>
        <w:tc>
          <w:tcPr>
            <w:tcW w:w="8306" w:type="dxa"/>
          </w:tcPr>
          <w:p w14:paraId="42F20B52" w14:textId="77777777" w:rsidR="009A2E57" w:rsidRPr="005B40A2" w:rsidRDefault="00F732FF" w:rsidP="00F732FF">
            <w:pPr>
              <w:pStyle w:val="NormalWeb"/>
              <w:spacing w:line="276" w:lineRule="auto"/>
              <w:rPr>
                <w:lang w:val="en"/>
              </w:rPr>
            </w:pPr>
            <w:r w:rsidRPr="00F732FF">
              <w:rPr>
                <w:lang w:val="en"/>
              </w:rPr>
              <w:t xml:space="preserve">How many servings of fish do you eat </w:t>
            </w:r>
            <w:r w:rsidRPr="00F732FF">
              <w:rPr>
                <w:b/>
                <w:bCs/>
                <w:u w:val="single"/>
                <w:lang w:val="en"/>
              </w:rPr>
              <w:t>a week</w:t>
            </w:r>
            <w:r w:rsidRPr="00F732FF">
              <w:rPr>
                <w:lang w:val="en"/>
              </w:rPr>
              <w:t>? (One serving = 150-100 grams of fresh fish</w:t>
            </w:r>
            <w:r w:rsidRPr="005B40A2">
              <w:rPr>
                <w:lang w:val="en"/>
              </w:rPr>
              <w:t xml:space="preserve"> </w:t>
            </w:r>
            <w:r w:rsidRPr="00F732FF">
              <w:rPr>
                <w:lang w:val="en"/>
              </w:rPr>
              <w:t>or canned tuna; 60 grams of salted/smoked fish</w:t>
            </w:r>
            <w:r w:rsidRPr="005B40A2">
              <w:rPr>
                <w:lang w:val="en"/>
              </w:rPr>
              <w:t>).</w:t>
            </w:r>
          </w:p>
          <w:p w14:paraId="0BDB46E5" w14:textId="2371C561" w:rsidR="00F732FF" w:rsidRPr="005B40A2" w:rsidRDefault="00F732FF" w:rsidP="00F732FF">
            <w:pPr>
              <w:pStyle w:val="NormalWeb"/>
              <w:spacing w:line="276" w:lineRule="auto"/>
              <w:rPr>
                <w:lang w:val="en"/>
              </w:rPr>
            </w:pPr>
            <w:r w:rsidRPr="005B40A2">
              <w:t>|__|__| servings</w:t>
            </w:r>
          </w:p>
        </w:tc>
      </w:tr>
      <w:tr w:rsidR="009A2E57" w:rsidRPr="005B40A2" w14:paraId="1E8028B9" w14:textId="77777777" w:rsidTr="009A2E57">
        <w:tc>
          <w:tcPr>
            <w:tcW w:w="704" w:type="dxa"/>
          </w:tcPr>
          <w:p w14:paraId="621AF6BF" w14:textId="521A9934" w:rsidR="009A2E57" w:rsidRPr="005B40A2" w:rsidRDefault="00F732FF" w:rsidP="009A2E57">
            <w:pPr>
              <w:pStyle w:val="NormalWeb"/>
              <w:spacing w:line="276" w:lineRule="auto"/>
            </w:pPr>
            <w:r w:rsidRPr="005B40A2">
              <w:t>13</w:t>
            </w:r>
          </w:p>
        </w:tc>
        <w:tc>
          <w:tcPr>
            <w:tcW w:w="8306" w:type="dxa"/>
          </w:tcPr>
          <w:p w14:paraId="018DC136" w14:textId="70261B29" w:rsidR="00F732FF" w:rsidRPr="00F732FF" w:rsidRDefault="00F732FF" w:rsidP="00F732FF">
            <w:pPr>
              <w:pStyle w:val="NormalWeb"/>
              <w:spacing w:line="276" w:lineRule="auto"/>
              <w:rPr>
                <w:lang w:val="en"/>
              </w:rPr>
            </w:pPr>
            <w:r w:rsidRPr="00F732FF">
              <w:rPr>
                <w:lang w:val="en"/>
              </w:rPr>
              <w:t xml:space="preserve">How many portions of nuts or peanuts (with or without salt) do you eat </w:t>
            </w:r>
            <w:r w:rsidRPr="00F732FF">
              <w:rPr>
                <w:b/>
                <w:bCs/>
                <w:u w:val="single"/>
                <w:lang w:val="en"/>
              </w:rPr>
              <w:t>per week</w:t>
            </w:r>
            <w:r w:rsidRPr="00F732FF">
              <w:rPr>
                <w:lang w:val="en"/>
              </w:rPr>
              <w:t>? (</w:t>
            </w:r>
            <w:r w:rsidR="00AD44D5" w:rsidRPr="005B40A2">
              <w:rPr>
                <w:lang w:val="en"/>
              </w:rPr>
              <w:t>o</w:t>
            </w:r>
            <w:r w:rsidRPr="00F732FF">
              <w:rPr>
                <w:lang w:val="en"/>
              </w:rPr>
              <w:t>ne</w:t>
            </w:r>
            <w:r w:rsidRPr="005B40A2">
              <w:rPr>
                <w:lang w:val="en"/>
              </w:rPr>
              <w:t xml:space="preserve"> portion</w:t>
            </w:r>
            <w:r w:rsidRPr="00F732FF">
              <w:rPr>
                <w:lang w:val="en"/>
              </w:rPr>
              <w:t xml:space="preserve"> = a handful, 30 grams</w:t>
            </w:r>
            <w:r w:rsidRPr="005B40A2">
              <w:rPr>
                <w:lang w:val="en"/>
              </w:rPr>
              <w:t>)</w:t>
            </w:r>
          </w:p>
          <w:p w14:paraId="3F78F5F2" w14:textId="17B46783" w:rsidR="009A2E57" w:rsidRPr="005B40A2" w:rsidRDefault="00F732FF" w:rsidP="009A2E57">
            <w:pPr>
              <w:pStyle w:val="NormalWeb"/>
              <w:spacing w:line="276" w:lineRule="auto"/>
            </w:pPr>
            <w:r w:rsidRPr="005B40A2">
              <w:t>|__|__| servings</w:t>
            </w:r>
          </w:p>
        </w:tc>
      </w:tr>
      <w:tr w:rsidR="009A2E57" w:rsidRPr="005B40A2" w14:paraId="226D4857" w14:textId="77777777" w:rsidTr="009A2E57">
        <w:tc>
          <w:tcPr>
            <w:tcW w:w="704" w:type="dxa"/>
          </w:tcPr>
          <w:p w14:paraId="35A6F296" w14:textId="6C2CAF07" w:rsidR="009A2E57" w:rsidRPr="005B40A2" w:rsidRDefault="00F732FF" w:rsidP="009A2E57">
            <w:pPr>
              <w:pStyle w:val="NormalWeb"/>
              <w:spacing w:line="276" w:lineRule="auto"/>
            </w:pPr>
            <w:r w:rsidRPr="005B40A2">
              <w:t>14</w:t>
            </w:r>
          </w:p>
        </w:tc>
        <w:tc>
          <w:tcPr>
            <w:tcW w:w="8306" w:type="dxa"/>
          </w:tcPr>
          <w:p w14:paraId="560556F5" w14:textId="73E322A2" w:rsidR="00CA5951" w:rsidRPr="00CA5951" w:rsidRDefault="00CA5951" w:rsidP="00CA5951">
            <w:pPr>
              <w:pStyle w:val="NormalWeb"/>
              <w:spacing w:line="276" w:lineRule="auto"/>
              <w:rPr>
                <w:lang w:val="en"/>
              </w:rPr>
            </w:pPr>
            <w:r w:rsidRPr="00CA5951">
              <w:rPr>
                <w:lang w:val="en"/>
              </w:rPr>
              <w:t xml:space="preserve">How many servings of hummus or tahini salad do you eat </w:t>
            </w:r>
            <w:r w:rsidRPr="00CA5951">
              <w:rPr>
                <w:b/>
                <w:bCs/>
                <w:u w:val="single"/>
                <w:lang w:val="en"/>
              </w:rPr>
              <w:t>a week</w:t>
            </w:r>
            <w:r w:rsidRPr="00CA5951">
              <w:rPr>
                <w:lang w:val="en"/>
              </w:rPr>
              <w:t xml:space="preserve">? </w:t>
            </w:r>
            <w:r w:rsidRPr="005B40A2">
              <w:rPr>
                <w:lang w:val="en"/>
              </w:rPr>
              <w:t>(</w:t>
            </w:r>
            <w:r w:rsidRPr="00CA5951">
              <w:rPr>
                <w:lang w:val="en"/>
              </w:rPr>
              <w:t>including tahini</w:t>
            </w:r>
            <w:r w:rsidRPr="005B40A2">
              <w:rPr>
                <w:lang w:val="en"/>
              </w:rPr>
              <w:t xml:space="preserve"> as</w:t>
            </w:r>
            <w:r w:rsidRPr="00CA5951">
              <w:rPr>
                <w:lang w:val="en"/>
              </w:rPr>
              <w:t xml:space="preserve"> addition to cooked foods, and salads containing hummus and tahini</w:t>
            </w:r>
            <w:r w:rsidRPr="005B40A2">
              <w:rPr>
                <w:lang w:val="en"/>
              </w:rPr>
              <w:t>) -</w:t>
            </w:r>
            <w:r w:rsidRPr="00CA5951">
              <w:rPr>
                <w:lang w:val="en"/>
              </w:rPr>
              <w:t xml:space="preserve"> (</w:t>
            </w:r>
            <w:r w:rsidRPr="005B40A2">
              <w:rPr>
                <w:lang w:val="en"/>
              </w:rPr>
              <w:t>one portion = table spoon</w:t>
            </w:r>
            <w:r w:rsidRPr="00CA5951">
              <w:rPr>
                <w:lang w:val="en"/>
              </w:rPr>
              <w:t>).</w:t>
            </w:r>
          </w:p>
          <w:p w14:paraId="60B532DE" w14:textId="4E67876B" w:rsidR="009A2E57" w:rsidRPr="005B40A2" w:rsidRDefault="00CA5951" w:rsidP="009A2E57">
            <w:pPr>
              <w:pStyle w:val="NormalWeb"/>
              <w:spacing w:line="276" w:lineRule="auto"/>
            </w:pPr>
            <w:r w:rsidRPr="005B40A2">
              <w:t>|__|__| servings</w:t>
            </w:r>
          </w:p>
        </w:tc>
      </w:tr>
      <w:tr w:rsidR="009A2E57" w:rsidRPr="005B40A2" w14:paraId="775FADA2" w14:textId="77777777" w:rsidTr="009A2E57">
        <w:tc>
          <w:tcPr>
            <w:tcW w:w="704" w:type="dxa"/>
          </w:tcPr>
          <w:p w14:paraId="557CF557" w14:textId="77BB530A" w:rsidR="009A2E57" w:rsidRPr="005B40A2" w:rsidRDefault="00CA5951" w:rsidP="009A2E57">
            <w:pPr>
              <w:pStyle w:val="NormalWeb"/>
              <w:spacing w:line="276" w:lineRule="auto"/>
            </w:pPr>
            <w:r w:rsidRPr="005B40A2">
              <w:t>15</w:t>
            </w:r>
          </w:p>
        </w:tc>
        <w:tc>
          <w:tcPr>
            <w:tcW w:w="8306" w:type="dxa"/>
          </w:tcPr>
          <w:p w14:paraId="101D0831" w14:textId="7E969639" w:rsidR="00CA5951" w:rsidRPr="00CA5951" w:rsidRDefault="00CA5951" w:rsidP="00CA5951">
            <w:pPr>
              <w:pStyle w:val="NormalWeb"/>
              <w:spacing w:line="276" w:lineRule="auto"/>
              <w:rPr>
                <w:lang w:val="en"/>
              </w:rPr>
            </w:pPr>
            <w:r w:rsidRPr="00CA5951">
              <w:rPr>
                <w:lang w:val="en"/>
              </w:rPr>
              <w:t xml:space="preserve">How many times </w:t>
            </w:r>
            <w:r w:rsidRPr="00CA5951">
              <w:rPr>
                <w:b/>
                <w:bCs/>
                <w:u w:val="single"/>
                <w:lang w:val="en"/>
              </w:rPr>
              <w:t>a week</w:t>
            </w:r>
            <w:r w:rsidRPr="00CA5951">
              <w:rPr>
                <w:lang w:val="en"/>
              </w:rPr>
              <w:t xml:space="preserve"> do you eat sweet pastries (bought or home-made),</w:t>
            </w:r>
            <w:r w:rsidRPr="005B40A2">
              <w:rPr>
                <w:lang w:val="en"/>
              </w:rPr>
              <w:t xml:space="preserve"> s</w:t>
            </w:r>
            <w:r w:rsidRPr="00CA5951">
              <w:rPr>
                <w:lang w:val="en"/>
              </w:rPr>
              <w:t>uch as: cakes, cookies, waffles, biscuits?</w:t>
            </w:r>
          </w:p>
          <w:p w14:paraId="35DCEC3D" w14:textId="6E7E2780" w:rsidR="009A2E57" w:rsidRPr="005B40A2" w:rsidRDefault="00CA5951" w:rsidP="009A2E57">
            <w:pPr>
              <w:pStyle w:val="NormalWeb"/>
              <w:spacing w:line="276" w:lineRule="auto"/>
            </w:pPr>
            <w:r w:rsidRPr="005B40A2">
              <w:t xml:space="preserve">|__|__| </w:t>
            </w:r>
            <w:r w:rsidRPr="005B40A2">
              <w:t>times</w:t>
            </w:r>
          </w:p>
        </w:tc>
      </w:tr>
      <w:tr w:rsidR="009A2E57" w:rsidRPr="005B40A2" w14:paraId="222F0C04" w14:textId="77777777" w:rsidTr="009A2E57">
        <w:tc>
          <w:tcPr>
            <w:tcW w:w="704" w:type="dxa"/>
          </w:tcPr>
          <w:p w14:paraId="2C951903" w14:textId="36D23F2D" w:rsidR="009A2E57" w:rsidRPr="005B40A2" w:rsidRDefault="00CA5951" w:rsidP="009A2E57">
            <w:pPr>
              <w:pStyle w:val="NormalWeb"/>
              <w:spacing w:line="276" w:lineRule="auto"/>
            </w:pPr>
            <w:r w:rsidRPr="005B40A2">
              <w:t>16</w:t>
            </w:r>
          </w:p>
        </w:tc>
        <w:tc>
          <w:tcPr>
            <w:tcW w:w="8306" w:type="dxa"/>
          </w:tcPr>
          <w:p w14:paraId="7CD13276" w14:textId="33E766A9" w:rsidR="00CA5951" w:rsidRPr="00CA5951" w:rsidRDefault="00CA5951" w:rsidP="00CA5951">
            <w:pPr>
              <w:pStyle w:val="NormalWeb"/>
              <w:spacing w:line="276" w:lineRule="auto"/>
            </w:pPr>
            <w:r w:rsidRPr="00CA5951">
              <w:rPr>
                <w:lang w:val="en"/>
              </w:rPr>
              <w:t xml:space="preserve">How many servings of </w:t>
            </w:r>
            <w:r w:rsidRPr="005B40A2">
              <w:rPr>
                <w:lang w:val="en"/>
              </w:rPr>
              <w:t>salty</w:t>
            </w:r>
            <w:r w:rsidRPr="00CA5951">
              <w:rPr>
                <w:lang w:val="en"/>
              </w:rPr>
              <w:t xml:space="preserve"> pastries do you eat </w:t>
            </w:r>
            <w:r w:rsidRPr="00CA5951">
              <w:rPr>
                <w:b/>
                <w:bCs/>
                <w:u w:val="single"/>
                <w:lang w:val="en"/>
              </w:rPr>
              <w:t>a week</w:t>
            </w:r>
            <w:r w:rsidRPr="00CA5951">
              <w:rPr>
                <w:lang w:val="en"/>
              </w:rPr>
              <w:t xml:space="preserve">? </w:t>
            </w:r>
            <w:r w:rsidRPr="005B40A2">
              <w:rPr>
                <w:lang w:val="en"/>
              </w:rPr>
              <w:t>(</w:t>
            </w:r>
            <w:r w:rsidRPr="00CA5951">
              <w:rPr>
                <w:lang w:val="en"/>
              </w:rPr>
              <w:t xml:space="preserve">such as: </w:t>
            </w:r>
            <w:proofErr w:type="spellStart"/>
            <w:r w:rsidRPr="005B40A2">
              <w:t>burekas</w:t>
            </w:r>
            <w:proofErr w:type="spellEnd"/>
            <w:r w:rsidRPr="005B40A2">
              <w:t xml:space="preserve"> - filled pastry</w:t>
            </w:r>
            <w:r w:rsidRPr="00CA5951">
              <w:rPr>
                <w:lang w:val="en"/>
              </w:rPr>
              <w:t xml:space="preserve">, </w:t>
            </w:r>
            <w:proofErr w:type="spellStart"/>
            <w:r w:rsidRPr="00CA5951">
              <w:rPr>
                <w:lang w:val="en"/>
              </w:rPr>
              <w:t>Jahanon</w:t>
            </w:r>
            <w:proofErr w:type="spellEnd"/>
            <w:r w:rsidRPr="005B40A2">
              <w:t xml:space="preserve"> (</w:t>
            </w:r>
            <w:r w:rsidRPr="005B40A2">
              <w:t>traditional Yemenite dish</w:t>
            </w:r>
            <w:r w:rsidRPr="005B40A2">
              <w:rPr>
                <w:lang w:val="en"/>
              </w:rPr>
              <w:t>)</w:t>
            </w:r>
            <w:r w:rsidRPr="00CA5951">
              <w:rPr>
                <w:lang w:val="en"/>
              </w:rPr>
              <w:t>,</w:t>
            </w:r>
            <w:r w:rsidRPr="005B40A2">
              <w:rPr>
                <w:lang w:val="en"/>
              </w:rPr>
              <w:t xml:space="preserve"> </w:t>
            </w:r>
            <w:proofErr w:type="spellStart"/>
            <w:r w:rsidRPr="005B40A2">
              <w:t>melawach</w:t>
            </w:r>
            <w:proofErr w:type="spellEnd"/>
            <w:r w:rsidRPr="005B40A2">
              <w:t xml:space="preserve"> (Yemenite pastry)</w:t>
            </w:r>
            <w:r w:rsidRPr="005B40A2">
              <w:t xml:space="preserve"> - </w:t>
            </w:r>
            <w:r w:rsidRPr="00CA5951">
              <w:rPr>
                <w:lang w:val="en"/>
              </w:rPr>
              <w:t xml:space="preserve">(one portion = 50-60 g, or 1 borax, 1/2 </w:t>
            </w:r>
            <w:proofErr w:type="spellStart"/>
            <w:r w:rsidRPr="005B40A2">
              <w:t>melawach</w:t>
            </w:r>
            <w:proofErr w:type="spellEnd"/>
            <w:r w:rsidRPr="00CA5951">
              <w:rPr>
                <w:lang w:val="en"/>
              </w:rPr>
              <w:t xml:space="preserve">, 1/2 </w:t>
            </w:r>
            <w:proofErr w:type="spellStart"/>
            <w:r w:rsidRPr="00CA5951">
              <w:rPr>
                <w:lang w:val="en"/>
              </w:rPr>
              <w:t>jahanon</w:t>
            </w:r>
            <w:proofErr w:type="spellEnd"/>
            <w:r w:rsidRPr="00CA5951">
              <w:rPr>
                <w:lang w:val="en"/>
              </w:rPr>
              <w:t>)</w:t>
            </w:r>
          </w:p>
          <w:p w14:paraId="6EED56FD" w14:textId="640CB23F" w:rsidR="009A2E57" w:rsidRPr="005B40A2" w:rsidRDefault="00CA5951" w:rsidP="00CA5951">
            <w:pPr>
              <w:pStyle w:val="NormalWeb"/>
              <w:spacing w:line="276" w:lineRule="auto"/>
            </w:pPr>
            <w:r w:rsidRPr="005B40A2">
              <w:t>|__|__| servings</w:t>
            </w:r>
          </w:p>
        </w:tc>
      </w:tr>
      <w:tr w:rsidR="009A2E57" w:rsidRPr="005B40A2" w14:paraId="6F8D3021" w14:textId="77777777" w:rsidTr="009A2E57">
        <w:tc>
          <w:tcPr>
            <w:tcW w:w="704" w:type="dxa"/>
          </w:tcPr>
          <w:p w14:paraId="01ECC2B5" w14:textId="38258E67" w:rsidR="009A2E57" w:rsidRPr="005B40A2" w:rsidRDefault="002956F5" w:rsidP="009A2E57">
            <w:pPr>
              <w:pStyle w:val="NormalWeb"/>
              <w:spacing w:line="276" w:lineRule="auto"/>
            </w:pPr>
            <w:r w:rsidRPr="005B40A2">
              <w:t>17</w:t>
            </w:r>
          </w:p>
        </w:tc>
        <w:tc>
          <w:tcPr>
            <w:tcW w:w="8306" w:type="dxa"/>
          </w:tcPr>
          <w:p w14:paraId="7D97D9F7" w14:textId="6C212A10" w:rsidR="002956F5" w:rsidRPr="002956F5" w:rsidRDefault="002956F5" w:rsidP="00AD44D5">
            <w:pPr>
              <w:pStyle w:val="NormalWeb"/>
              <w:spacing w:line="276" w:lineRule="auto"/>
              <w:rPr>
                <w:lang w:val="en"/>
              </w:rPr>
            </w:pPr>
            <w:r w:rsidRPr="002956F5">
              <w:rPr>
                <w:lang w:val="en"/>
              </w:rPr>
              <w:t xml:space="preserve">How many servings of salty snacks do you eat </w:t>
            </w:r>
            <w:r w:rsidRPr="002956F5">
              <w:rPr>
                <w:b/>
                <w:bCs/>
                <w:u w:val="single"/>
                <w:lang w:val="en"/>
              </w:rPr>
              <w:t>a week</w:t>
            </w:r>
            <w:r w:rsidRPr="002956F5">
              <w:rPr>
                <w:lang w:val="en"/>
              </w:rPr>
              <w:t xml:space="preserve">? </w:t>
            </w:r>
            <w:r w:rsidR="00AD44D5" w:rsidRPr="005B40A2">
              <w:rPr>
                <w:lang w:val="en"/>
              </w:rPr>
              <w:t>(</w:t>
            </w:r>
            <w:r w:rsidRPr="002956F5">
              <w:rPr>
                <w:lang w:val="en"/>
              </w:rPr>
              <w:t>such as: peanut snack,</w:t>
            </w:r>
            <w:r w:rsidR="00AD44D5" w:rsidRPr="005B40A2">
              <w:rPr>
                <w:lang w:val="en"/>
              </w:rPr>
              <w:t xml:space="preserve"> </w:t>
            </w:r>
            <w:r w:rsidRPr="002956F5">
              <w:rPr>
                <w:lang w:val="en"/>
              </w:rPr>
              <w:t>Chips snack</w:t>
            </w:r>
            <w:r w:rsidR="00AD44D5" w:rsidRPr="005B40A2">
              <w:rPr>
                <w:lang w:val="en"/>
              </w:rPr>
              <w:t>) -</w:t>
            </w:r>
            <w:r w:rsidRPr="002956F5">
              <w:rPr>
                <w:lang w:val="en"/>
              </w:rPr>
              <w:t xml:space="preserve"> (one portion = 25g)</w:t>
            </w:r>
          </w:p>
          <w:p w14:paraId="72F657A4" w14:textId="2C77AA2A" w:rsidR="009A2E57" w:rsidRPr="005B40A2" w:rsidRDefault="00AD44D5" w:rsidP="009A2E57">
            <w:pPr>
              <w:pStyle w:val="NormalWeb"/>
              <w:spacing w:line="276" w:lineRule="auto"/>
            </w:pPr>
            <w:r w:rsidRPr="005B40A2">
              <w:t>|__|__| servings</w:t>
            </w:r>
          </w:p>
        </w:tc>
      </w:tr>
    </w:tbl>
    <w:p w14:paraId="66E3EFAE" w14:textId="77777777" w:rsidR="00E90C0D" w:rsidRPr="005B40A2" w:rsidRDefault="00E90C0D" w:rsidP="00E90C0D">
      <w:pPr>
        <w:pStyle w:val="NormalWeb"/>
        <w:spacing w:line="480" w:lineRule="auto"/>
      </w:pPr>
    </w:p>
    <w:p w14:paraId="72BC1FB1" w14:textId="77777777" w:rsidR="00401CFF" w:rsidRPr="005B40A2" w:rsidRDefault="00401CFF" w:rsidP="00E90C0D">
      <w:pPr>
        <w:spacing w:line="480" w:lineRule="auto"/>
        <w:jc w:val="both"/>
      </w:pPr>
    </w:p>
    <w:sectPr w:rsidR="00401CFF" w:rsidRPr="005B40A2" w:rsidSect="00067C4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5F6184"/>
    <w:multiLevelType w:val="multilevel"/>
    <w:tmpl w:val="A8647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2603B2"/>
    <w:multiLevelType w:val="hybridMultilevel"/>
    <w:tmpl w:val="D7BE3D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4E40BD"/>
    <w:multiLevelType w:val="multilevel"/>
    <w:tmpl w:val="C334278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4AE"/>
    <w:rsid w:val="000630CD"/>
    <w:rsid w:val="00067C48"/>
    <w:rsid w:val="002956F5"/>
    <w:rsid w:val="00401CFF"/>
    <w:rsid w:val="00446881"/>
    <w:rsid w:val="005B40A2"/>
    <w:rsid w:val="005C4ED3"/>
    <w:rsid w:val="006E24F4"/>
    <w:rsid w:val="009A2E57"/>
    <w:rsid w:val="00AD44D5"/>
    <w:rsid w:val="00CA5951"/>
    <w:rsid w:val="00E90C0D"/>
    <w:rsid w:val="00F137F5"/>
    <w:rsid w:val="00F624AE"/>
    <w:rsid w:val="00F73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70119C"/>
  <w15:chartTrackingRefBased/>
  <w15:docId w15:val="{BC80B8B8-23D5-1342-BD79-F6D033ACA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6F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24AE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F624AE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E90C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6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15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06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377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518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33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7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03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1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28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70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84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48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45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552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35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27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310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41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62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67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34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36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24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08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95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93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92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30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476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92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26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38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33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01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99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9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800225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07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474772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864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08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76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253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46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523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32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1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76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551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499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21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15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7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22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633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195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76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993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94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64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43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9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22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71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17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02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31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466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73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0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45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29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526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15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049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727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815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45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156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061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106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494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29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664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0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278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46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1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38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80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6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25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85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74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99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9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463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474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72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90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74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65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2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32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10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179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36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36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0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628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68</Words>
  <Characters>266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er Horovitz</dc:creator>
  <cp:keywords/>
  <dc:description/>
  <cp:lastModifiedBy>Omer Horovitz</cp:lastModifiedBy>
  <cp:revision>8</cp:revision>
  <dcterms:created xsi:type="dcterms:W3CDTF">2022-10-19T17:26:00Z</dcterms:created>
  <dcterms:modified xsi:type="dcterms:W3CDTF">2022-10-19T17:59:00Z</dcterms:modified>
</cp:coreProperties>
</file>